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26B" w:rsidRPr="00FB147B" w:rsidRDefault="002A4F8B" w:rsidP="00E915B9">
      <w:pPr>
        <w:rPr>
          <w:rFonts w:ascii="Times New Roman" w:hAnsi="Times New Roman" w:cs="Times New Roman"/>
          <w:sz w:val="28"/>
          <w:szCs w:val="24"/>
        </w:rPr>
      </w:pPr>
      <w:r w:rsidRPr="00E915B9">
        <w:rPr>
          <w:rFonts w:ascii="Times New Roman" w:hAnsi="Times New Roman" w:cs="Times New Roman"/>
          <w:sz w:val="24"/>
        </w:rPr>
        <w:t xml:space="preserve">Table </w:t>
      </w:r>
      <w:r w:rsidR="00403858">
        <w:rPr>
          <w:rFonts w:ascii="Times New Roman" w:hAnsi="Times New Roman" w:cs="Times New Roman"/>
          <w:sz w:val="24"/>
        </w:rPr>
        <w:t>S</w:t>
      </w:r>
      <w:r w:rsidR="0079482A" w:rsidRPr="00E915B9">
        <w:rPr>
          <w:rFonts w:ascii="Times New Roman" w:hAnsi="Times New Roman" w:cs="Times New Roman"/>
          <w:sz w:val="24"/>
        </w:rPr>
        <w:t>7</w:t>
      </w:r>
      <w:r w:rsidRPr="00E915B9">
        <w:rPr>
          <w:rFonts w:ascii="Times New Roman" w:hAnsi="Times New Roman" w:cs="Times New Roman"/>
          <w:sz w:val="24"/>
        </w:rPr>
        <w:t>.</w:t>
      </w:r>
      <w:r w:rsidR="000B2B94" w:rsidRPr="000B2B94">
        <w:t xml:space="preserve"> </w:t>
      </w:r>
      <w:r w:rsidR="000B2B94" w:rsidRPr="000B2B94">
        <w:rPr>
          <w:rFonts w:ascii="Times New Roman" w:hAnsi="Times New Roman" w:cs="Times New Roman"/>
          <w:sz w:val="24"/>
        </w:rPr>
        <w:t xml:space="preserve">HumanNet-XC </w:t>
      </w:r>
      <w:r w:rsidR="00AA273F">
        <w:rPr>
          <w:rFonts w:ascii="Times New Roman" w:hAnsi="Times New Roman" w:cs="Times New Roman"/>
          <w:sz w:val="24"/>
        </w:rPr>
        <w:t>gene-</w:t>
      </w:r>
      <w:bookmarkStart w:id="0" w:name="_GoBack"/>
      <w:bookmarkEnd w:id="0"/>
      <w:r w:rsidR="000B2B94" w:rsidRPr="000B2B94">
        <w:rPr>
          <w:rFonts w:ascii="Times New Roman" w:hAnsi="Times New Roman" w:cs="Times New Roman"/>
          <w:sz w:val="24"/>
        </w:rPr>
        <w:t>set analysis results</w:t>
      </w:r>
    </w:p>
    <w:tbl>
      <w:tblPr>
        <w:tblW w:w="7985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390"/>
        <w:gridCol w:w="1483"/>
        <w:gridCol w:w="3411"/>
        <w:gridCol w:w="1701"/>
      </w:tblGrid>
      <w:tr w:rsidR="002728FB" w:rsidRPr="00602DE1" w:rsidTr="002728FB">
        <w:trPr>
          <w:trHeight w:val="276"/>
        </w:trPr>
        <w:tc>
          <w:tcPr>
            <w:tcW w:w="139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8FB" w:rsidRPr="00602DE1" w:rsidRDefault="002728FB" w:rsidP="001837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02D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48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8FB" w:rsidRPr="00602DE1" w:rsidRDefault="002728FB" w:rsidP="00183774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02D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erm ID</w:t>
            </w:r>
          </w:p>
        </w:tc>
        <w:tc>
          <w:tcPr>
            <w:tcW w:w="341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8FB" w:rsidRPr="00602DE1" w:rsidRDefault="002728FB" w:rsidP="002214A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02D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erm Description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8FB" w:rsidRPr="00602DE1" w:rsidRDefault="002728FB" w:rsidP="001837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02D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2728FB" w:rsidRPr="00602DE1" w:rsidTr="002728FB">
        <w:trPr>
          <w:trHeight w:val="276"/>
        </w:trPr>
        <w:tc>
          <w:tcPr>
            <w:tcW w:w="79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8FB" w:rsidRPr="004D1D11" w:rsidRDefault="002728FB" w:rsidP="004D1D11">
            <w:pP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4D1D1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DisGeNET</w:t>
            </w: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0005586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polar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1×10</w:t>
            </w: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0349204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organic psych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8×10</w:t>
            </w: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0033975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1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0023470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eloid Leuk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0236733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phetamine-Related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0036341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1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0542514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lue scl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4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0236969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stance-Related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8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0025500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sothel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0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8FB" w:rsidRPr="002728FB" w:rsidRDefault="002728FB" w:rsidP="002214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2728FB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DISEAAS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ID:3324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od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5×10</w:t>
            </w: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ID:3312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polar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8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ID:5419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8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2728FB" w:rsidRPr="00602DE1" w:rsidTr="002728FB">
        <w:trPr>
          <w:trHeight w:val="276"/>
        </w:trPr>
        <w:tc>
          <w:tcPr>
            <w:tcW w:w="13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ID:302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stance ab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8FB" w:rsidRPr="002214A3" w:rsidRDefault="002728FB" w:rsidP="002214A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14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0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</w:tbl>
    <w:p w:rsidR="00602DE1" w:rsidRPr="00602DE1" w:rsidRDefault="00FB147B" w:rsidP="00602DE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r w:rsidR="000706C2">
        <w:rPr>
          <w:rFonts w:ascii="Times New Roman" w:hAnsi="Times New Roman" w:cs="Times New Roman"/>
          <w:sz w:val="24"/>
        </w:rPr>
        <w:t>with a 5.90 in</w:t>
      </w:r>
      <w:r w:rsidRPr="00FB147B">
        <w:rPr>
          <w:rFonts w:ascii="Times New Roman" w:hAnsi="Times New Roman" w:cs="Times New Roman"/>
          <w:sz w:val="24"/>
        </w:rPr>
        <w:t xml:space="preserve"> th</w:t>
      </w:r>
      <w:r>
        <w:rPr>
          <w:rFonts w:ascii="Times New Roman" w:hAnsi="Times New Roman" w:cs="Times New Roman"/>
          <w:sz w:val="24"/>
        </w:rPr>
        <w:t>resholding the prediction score.</w:t>
      </w:r>
    </w:p>
    <w:sectPr w:rsidR="00602DE1" w:rsidRPr="00602DE1" w:rsidSect="00AE2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15FE" w:rsidRDefault="00E715FE" w:rsidP="002A4F8B">
      <w:r>
        <w:separator/>
      </w:r>
    </w:p>
  </w:endnote>
  <w:endnote w:type="continuationSeparator" w:id="0">
    <w:p w:rsidR="00E715FE" w:rsidRDefault="00E715FE" w:rsidP="002A4F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15FE" w:rsidRDefault="00E715FE" w:rsidP="002A4F8B">
      <w:r>
        <w:separator/>
      </w:r>
    </w:p>
  </w:footnote>
  <w:footnote w:type="continuationSeparator" w:id="0">
    <w:p w:rsidR="00E715FE" w:rsidRDefault="00E715FE" w:rsidP="002A4F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13F4"/>
    <w:rsid w:val="000706C2"/>
    <w:rsid w:val="000947E5"/>
    <w:rsid w:val="000A240F"/>
    <w:rsid w:val="000B2B94"/>
    <w:rsid w:val="0013726B"/>
    <w:rsid w:val="0016658E"/>
    <w:rsid w:val="00183774"/>
    <w:rsid w:val="002214A3"/>
    <w:rsid w:val="002728FB"/>
    <w:rsid w:val="002A4F8B"/>
    <w:rsid w:val="002D4DD5"/>
    <w:rsid w:val="004024B2"/>
    <w:rsid w:val="00403858"/>
    <w:rsid w:val="0049650E"/>
    <w:rsid w:val="004C17B5"/>
    <w:rsid w:val="004C29D1"/>
    <w:rsid w:val="004D1D11"/>
    <w:rsid w:val="00587928"/>
    <w:rsid w:val="00602DE1"/>
    <w:rsid w:val="007713B0"/>
    <w:rsid w:val="0079482A"/>
    <w:rsid w:val="0086147C"/>
    <w:rsid w:val="008C38F4"/>
    <w:rsid w:val="009858B8"/>
    <w:rsid w:val="009D13F4"/>
    <w:rsid w:val="00AA273F"/>
    <w:rsid w:val="00AE2195"/>
    <w:rsid w:val="00B716C3"/>
    <w:rsid w:val="00D63463"/>
    <w:rsid w:val="00DE2B95"/>
    <w:rsid w:val="00E12989"/>
    <w:rsid w:val="00E715FE"/>
    <w:rsid w:val="00E873F5"/>
    <w:rsid w:val="00E915B9"/>
    <w:rsid w:val="00EF06B2"/>
    <w:rsid w:val="00F00509"/>
    <w:rsid w:val="00FB14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D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4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4F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4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4F8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13434</cp:lastModifiedBy>
  <cp:revision>23</cp:revision>
  <dcterms:created xsi:type="dcterms:W3CDTF">2018-12-05T03:15:00Z</dcterms:created>
  <dcterms:modified xsi:type="dcterms:W3CDTF">2019-12-18T01:29:00Z</dcterms:modified>
</cp:coreProperties>
</file>